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Model files in Matlab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his file combines the texts of two Matlab files: main program st_P2014.m and ODE equations file Model_st_P2014.m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t_P2014.m</w:t>
      </w:r>
    </w:p>
    <w:p>
      <w:pPr>
        <w:pStyle w:val="Normal"/>
        <w:rPr>
          <w:rFonts w:ascii="Courier New" w:hAnsi="Courier New" w:cs="Courier New"/>
          <w:color w:val="228B22"/>
          <w:sz w:val="20"/>
          <w:szCs w:val="20"/>
          <w:lang w:val="en-GB"/>
        </w:rPr>
      </w:pPr>
      <w:r>
        <w:rPr>
          <w:rFonts w:cs="Courier New" w:ascii="Courier New" w:hAnsi="Courier New"/>
          <w:color w:val="228B22"/>
          <w:sz w:val="20"/>
          <w:szCs w:val="20"/>
          <w:lang w:val="en-GB"/>
        </w:rPr>
        <w:t>% clock parameters: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m1=0.54; m2=0.24; m3=0.2; m4=0.2; m5=0.3; m6=0.1; m7=0.1; m8=0.5; m9=0.2; m10=0.1; m11=1; m12=1; m13=0.32; m14=0.4; m15=0.7;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m16=0.5; m17=0.5; m18=3.4; m19=0.9; m20=0.6; m21=0.08; m22=0.1; m23=0.1; m24=0.1; m25=0.9; m26=0.5; m27=0.1; m28=28;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m29=0.3; m30=1; m31=0.1; m32=0.2; m33=13; m34=0.6; m35=0.3; m36=0.3; m37=0.4; m38=0.3; m39=0.2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n1=2.6; n2=0.35; n3=0.29; n4=0.04; n5=0.4; n6=20; n7=0.1; n8=0.5; n9=0.6; n10=0.3; n11=0.6; n12=9; n13=2;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n14=0.1; n15=2; n16=0.1; n17=0.5; n18=0.5; n19=0.2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p1=0.13; p2=0.27; p3=0.1; p4=0.5; p5=1; p6=0.2; p7=0.3; p8=0.6; p9=0.8; p10=0.54; p11=0.5; p12=10; p13=0.1; p14=0.14; p15=2; p16=0.62;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17=17; p18=4; p19=1; p20=0.1; p21=1; p22=0.5; p23=0.37; p24=11; p25=2; p26=0.3; p27=0.8; p28=2; p29=0.1; p30=0.9; p31=0.1; p32=0.1;  p33=0.2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g1=0.1; g2=0.01; g3=0.6; g4=0.005; g5=0.2; g6=0.3; g7=1; g8=0.04; g9=0.3; g10=0.5; g11=0.7; g12=0.1; g13=1; g14=0.02; g15=0.4; g16=0.3;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g17=0.6; g18=0.4; g19=0.4; g20=0.03; g21=0.4; g22=0.1; g23=0.4; g24=0.3; g25=0.4; g26=0.3; g27=0.2; g28=0.1; g29=1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a=2; b=2; c=2; d=2; e=2; ff=2; g=2; h=2; i=2; j=2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q1=1; q2=1.56; q3=3; Loffset=0; Lamplitude=1; A0=1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</w:r>
    </w:p>
    <w:p>
      <w:pPr>
        <w:pStyle w:val="Normal"/>
        <w:autoSpaceDE w:val="false"/>
        <w:rPr>
          <w:rFonts w:ascii="Courier New" w:hAnsi="Courier New" w:cs="Courier New"/>
          <w:color w:val="228B22"/>
          <w:sz w:val="20"/>
          <w:szCs w:val="20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metabolic parameters: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Vphdat=0.4*3600; Vmfbpases=0.85*3600; Kmfbpase=0.033; KiF6Pfbpase=0.7; Vmagpase=0.24*3600; KmagpG1P=0.08; KmagpATP=0.08; KagpPGA=0.1;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ATPs=0.71; ADPs=0.23; ATPc=2.57; ADPc=0.3; NADP=0.29; NADPH=0.21; Pc=3; PPic=0.04; Ptots=10;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KmATPsynt=0.3; KeqPGI=2.3; KeqPGM=0.058; KeqAld=7.1; KeqIso=22; KeqPGAGAP=0.009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KtptDHAP=0.077; KtptPi=0.63; KtptPGA=0.25; VmTPT=1.1*3600; KmTHP=0.08; KmHP=0.04;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st0=0.01; f=0.582; fM=0.87; fG3=0.13; KMb=1.46; KMisa=1.46; KMr=12; Kisa0=1.58; Kbg=1.25; KMbg=4.27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Kdpeeq=1; vc=23; vs=65; Kmex=5.96; KMmex=4; KMglut=19.3; KMhxk=0.035;  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KMF6P=2; KMUDPG=2; Vmpgm=1.8*3600; Vmpgi=0.7*3600; KMG6P=6; Vmugpase=3.6*3600; UTPc=1.9; KeqUGPase=0.31; KmUTP=0.093;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mdpe1=0.1*3600; Vmdpe2=0.1*3600; Vmhxk=0.1*3600; Vmisa=0.0025*3600; Vmb=0.2*3600; VmPFP=0.6*3600; KmF26PK=0.5; KmF26PP=0.032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K_F26PK=0.00002*3600; K_F26PP=0.0002*3600;  VmGPT=0.0004*3600; Vmresp=0.01*3600; Vmexp=0.004*3600; Vmfbpasec=0.3*3600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KiF6P_F26P=0.1; Kmfbpasec=0.0025; KmTHPc=0.13; KiG6P=4;  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mmex=0.2*3600; Vmglut=0.1*3600; KmSP=0.6; KeqPFP=3.3; KiPGA=0.084; KiF26P=0.002; kd_int=0.003*3600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KeqSuSy=0.15; Vmsps=0.3*3600; Vso=3/4; Vsi=1/4; Ki_consSnRK1=0.01; Ki_consEC=0.04; Ka_consLHY=0.1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Vmcons=0.3*3600; Vm_St_sink=0.005*3600;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kSnRK1=0.1; Ki_starv=0.03; kIstarv=0.3; Kstarv=4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ksCaK=1.9; kdCaK=0.4; KdCaK=0.07; KiLHY=0.1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msuc_hydr_si=200; Vmsuc_syn_si=200; Vmsuc_hydr_so=4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</w:r>
    </w:p>
    <w:p>
      <w:pPr>
        <w:pStyle w:val="Normal"/>
        <w:autoSpaceDE w:val="false"/>
        <w:rPr>
          <w:rFonts w:ascii="Courier New" w:hAnsi="Courier New" w:cs="Courier New"/>
          <w:color w:val="228B22"/>
          <w:sz w:val="20"/>
          <w:szCs w:val="20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parameters of diurnal regulation: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kOsmK=0.5; kaTPS1=2; kaTPS2=5; kdTPS=10; KiTPS=0.01; kaT6P=2; ka_SnRK1si=5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VmGPT2=0.08*3600; KmGPT2=1; ksGPT=4; kdGPT=0.3; KsGPT=2.4;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Ksb1=0.4; Ksb2=0.2; ksb1=0.02; ksb2=0.06; kdb=0.5; kdX=10; ksX=0.0011;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kidiurn=0.06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t_T6P=[0 4 8 12 16 20 24]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T6P_w=[0.07 0.09 0.06 0.12 0.18 0.15 0.08]*1000*2/23; </w:t>
      </w: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data Wahl 13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t_t6p_w=[0 4 8 12 16 20 24 28 32 36 40 44 48]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t6p_w=[0.07 0.09 0.06 0.12 0.18 0.15 0.08 0.11 0.08 0.12 0.28 0.14 0.06]*1000*2/23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T6P_Yadav_8=[0.2505 0.29 0.2903 0.2805]/0.52; </w:t>
      </w: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data Yadav 13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suc_Yadav_8=[1.163 1.164 1.27 1.32]/1.89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T6P_Yadav_12=[0.34 0.41 0.38 0.5 0.46]/0.52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suc_Yadav_12=[1.51 1.545 1.655 2.036 2.164]/1.89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T6P_Yadav_16=[0.52 0.56 0.53 0.65 0.77]/0.52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suc_Yadav_16=[1.89 2.072 2.2 2.42 2.49]/1.89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T6P_mod=[6.09 11.42 17.97]/11.42; </w:t>
      </w: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model simulations of Yadav 13, end-of-the-day T6P and suc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suc_mod=[39.55 55.11 62.82]/55.11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figure(40)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plot(T6P_Yadav_8,suc_Yadav_8,'LineStyle','-','Marker','square','MarkerEdgeColor','k','MarkerFaceColor','k','MarkerSize',6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hold on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plot(T6P_Yadav_12,suc_Yadav_12,'LineStyle','-','Marker','diamond','MarkerEdgeColor','k','MarkerFaceColor','k','MarkerSize',6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hold on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plot(T6P_Yadav_16,suc_Yadav_16,'LineStyle','-','Marker','square','MarkerEdgeColor','k','MarkerFaceColor','k','MarkerSize',6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hold on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plot(T6P_mod,suc_mod,'LineStyle','-','Marker','square','MarkerEdgeColor','b','MarkerFaceColor','g','MarkerSize',6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hold on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t_suc_Martins=[0 4 8 11.68 12.38 13 14 15 16 17.87 21 23.77]; </w:t>
      </w: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data Martins 13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suc_Martins=[1.324 2.332 2.473 3.385 1.938 1.6 2.37 3.09 2.585 2.463 1.592 1.758]/3.385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t_suc_ComparotMoss=[0 6 12 14 18 24]; </w:t>
      </w: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data Comparot-Moss 10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suc_ComparotMoss=[0.66 1.49 1.57 1.21 1.41 0.76]/1.57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t_elf3=[0 2 12 22 24]; </w:t>
      </w: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data Yazdanbakhsh 11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st_elf3=[3.88 7.54 19.235 7.166 4]/17.35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st_elf3_er=[0.7 0.8 3.5 1.4 0.7]/17.35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st_wt=[1.53 1.89 17.35 3.05 1.65]/17.35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st_wt_er=[0.7 0.6 0.9 0.5 0.6]/17.35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figure(40)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errorbar(t_elf3,st_wt,st_wt_er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hold on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errorbar(t_elf3,st_elf3,st_elf3_er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hold on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Vso=3/8; % for defoliation simulations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dawn1=0; </w:t>
      </w: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for skeleon photoperiod simulations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dusk1=2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dawn2=7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dusk2=12; 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lang w:val="en-GB" w:bidi="ar-SA"/>
        </w:rPr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eriod=24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dawn=0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dusk=12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dusks=dusk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dawns=dawn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day_numb=1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lang w:val="en-GB" w:bidi="ar-SA"/>
        </w:rPr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 xml:space="preserve">% y(1)  LHY mRNA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2)  P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3)  GI-ZTL2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4)  GI-ELF3 cytoplasm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5)  LHY prot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6)  TOC1 mRNA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7)  PRR9 prot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8)  PRR5 (NI) mRNA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9)  PRR5 (NI) prot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10) GI prot cytoplasm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11) TOC1 prot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12) ZTL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13) EC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14) GI mRNA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15) PRR9 mRNA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16) PRR7 mRNA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17) PRR7 prot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18) ELF4 mRNA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19) ELF4 prot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20) LHY prot modif.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21) ABAR mRNA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22) COP1 cytoplasm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23) ELF3 mRNA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24) ELF3 cytoplasm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25) ELF3 nuclear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26) COP1 nuclear night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27) COP1 nuclear day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28) LUX mRNA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29) LUX prot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30) ABAR prot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31) SnRK2 prot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 xml:space="preserve">% y(32) X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33) TPSsi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34) TPSso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 xml:space="preserve">% y(35) betta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36) GPT2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37) St_isa_int (integral amount of starch linkage groups released by ISA in dark)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38) St_bam_int (integral amount of starch degraded by b amylase)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39) F26P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40)-G2 cytosol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41)-G cytosol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42)-sucrose cytosol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43)-THP stroma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44)-HP stroma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45)-Pi stroma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46)-G1P cytosol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47)-G6P cytosol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48)-F6P cytosol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49)-UDPG cytosol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50)-THP cytosol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51)- starch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52)- GN - starch linkage groups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53)- G2 maltose stroma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54)- G3 stroma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55)- G stroma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56)- G5 stroma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57)- HP sink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58)- sucrose sink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59)- snrk1 source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60)- CaK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61)- starvation sensor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Solving the ODEs and draw traectories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y0=[0.963996528217875,0.955930331233113,0.0869579361032841,0.0178985412288256,0.591055064698317,0.0413890639046443,0.0248603017870938,0.159693698795584,0.0903363573477447,0.0124484542660736,0.0609868860545552,0.252915742068557,0.126958526699812,0.138998272337330,0.0706986522777157,0.292177728289056,0.179819420763955,0.199626854914636,0.329612824334539,0.0951687042525368,0.941783212019735,1.31427314091740,0.245058667174315,0.140863147698434,0.309240374125784,0.843899350438395,0.407323245974141,0.0761960299239006,0.439495163003609,0.432694454265046,0.203314864964534,0.823242355126649,3.27112458604178,0.935362875197377,0.501075337322423,2.76778052129834e-05,82.0633583962270,731.200089834096,0.0357288637372771,0.0703798330301697,0.0198345750991326,24.9312934659740,0.891915351509505,2.25254209388361,1.94031152267906,0.388397169697439,6.71746319155224,2.97836027787515,5.51938255457023,1.36574440799619,6.25164863354173,0.0237022187975357,0.514564149516265,0.417211067267006,0.756871067145447,0.0938709828241497,10.1081249662655,12.7102316172871,0.234500295636774,2.68412299238195,0.979359149592438]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   y0=[0.850918248397059,0.974804193505731,0.0297881677215735,0.0154499073079052,0.612557674868320,0.0324055256986605,0.0291328607670610,0.223362091377976,0.124664664679367,0.0129475963659330,0.0488549907226732,0.239684092799563,0.105125447914267,0.149829507814430,0.0764885782631699,0.385430321604646,0.257881020246536,0.191890046653075,0.302695321723405,0.113149531115642,1.01409075623449,1.32446813870252,0.211071578014438,0.123467624034890,0.294274835518306,0.894121849600436,0.441212165902626,0.0736758376287503,0.383995812563510,0.372269914632015,0.232945464339383,0.601442593383991,1.92891694054532,0.546653482290842,0.750518649347473,0.000130047746338723,80.3572135925841,729.497019627284,0.0960002757348208,0.0824835048687258,0.0369827534833363,24.6779177453370,0.751709622186829,4.45618860482275,1.16139042377917,0.601057490287386,10.3759819239820,4.54661900655765,8.71086092746686,1.96013601713458,18.1158181372551,0.0228740361233219,0.547329588735173,0.511166784900273,0.849664580258239,0.129513218760080,13.3093308139733,15.3983078607070,0.422785624055075,2.66603639693158,0.990655137117282;]; % 8L:16D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   y0=[1.00835952374165,0.893280641240729,0.205847857773525,0.0262880441381559,0.504353867627644,0.0637984320967223,0.0227879076570213,0.0887764780623917,0.0575000241889460,0.0145649228447693,0.0855157364424443,0.278141831017728,0.156313408820468,0.144044546206489,0.0618119135708388,0.165860791940507,0.0925046679001787,0.254925125876355,0.492160921516756,0.0678876097869242,0.814213925698589,1.28055418943646,0.308822620996093,0.157911999301960,0.245058015755773,0.749821844021678,0.336508339108246,0.0998695630486265,0.649602722534303,0.510337600366419,0.178284564650476,1.08880438124614,6.23552907408503,1.54503925695219,0.334332229293963,1.27017840039172e-05,72.6214562815979,634.220400741173,0.0167546318424967,0.258020111571068,0.370396018775683,37.9997711333850,0.931785301354939,1.69169375070256,2.30778637485998,0.379908473554405,6.57797937858273,2.89964671219956,5.27649016351927,1.18604717044760,106.089221215458,0.0784762643943354,1.75680231893923,1.74994758751494,2.47285747677039,0.645685076813981,9.78713398890803,14.6905600823506,0.138497313723228,2.81666931545288,0.953552868844621;]; % 16:8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   y0=[0.240316494847432,0.955930491673673,0.113273809091702,1.66000422680143e-236,0.229998618433846,0.623845056101801,0.0325107202580871,0.0309907516120250,0.0237050549489305,0.190269278782472,0.567422998741056,0.249402135277964,-4.25950218823618e-20,1.06217049327445,0.0405721326202855,0.00734875802996345,0.00664685683880266,0.697734392111757,0.907429433724229,0.0490624906043135,0.210196914845016,1.31427308725170,5.64686506243485e-236,8.53553509694772e-237,1.18308303201510e-237,0.843894807792093,0.407328002635628,0.697734392111583,1.96200958642593,0.822865409990035,0.121047493505068,0.874708699564317,1.72014971667195,0.950017963137938,0.447574216156281,1.68750423239595e-05,87.2368364471566,607.774501258557,0.0376814021634492,0.149290302125341,0.109040764137369,25.4387590697112,0.867446146650161,2.70956655306255,1.75499379659956,0.467479298582056,8.08052503562925,3.55440018254696,6.65499720622189,1.47336131236202,146.254864748850,0.0606919342558584,1.04487629128997,1.24325141182760,1.69100178673516,0.462103988014575,7.13289931852590,10.3331722623930,0.228999260654897,3.05206599870360,0.760270855534719]; %elf3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lang w:val="en-GB" w:eastAsia="en-GB" w:bidi="ar-SA"/>
        </w:rPr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FF"/>
          <w:sz w:val="20"/>
          <w:szCs w:val="20"/>
          <w:lang w:val="en-GB" w:bidi="ar-SA"/>
        </w:rPr>
        <w:t>if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 (y0(43)+y0(44)+y0(45))&gt;Ptots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figure (99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title({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wrong initial conditions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}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FF"/>
          <w:sz w:val="20"/>
          <w:szCs w:val="20"/>
          <w:lang w:val="en-GB" w:bidi="ar-SA"/>
        </w:rPr>
        <w:t>end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options=odeset(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t=[0 period*day_numb]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[T, Y] = ode23s(@Model_st_P2014,t,y0,options,q1,q2,q3,p1,p2,p3,p4,p5,p6,p7,p8,p9,p10,p11,p12,p13,p14,p15,p16,p17,p18,p19,p20,p21,p22,p23,p24,p25,p26,p27,p28,p29,p30,p31,p32,p33,m1,m2,m3,m4,m5,m6,m7,m8,m9,m10,m11,m12,m13,m14,m15,m16,m17,m18,m19,m20,m21,m22,m23,m24,m25,m26,m27,m28,m29,m30,m31,m32,m33,m34,m35,m36,m37,m38,m39,n1,n2,n3,n4,n5,n6,n7,n8,n9,n10,n11,n12,n13,n14,n15,n16,n17,g1,g2,g3,g4,g5,g6,g7,g8,g9,g10,g11,g12,g13,g14,g15,g16,g17,g18,g19,g20,g21,g22,g23,g24,g25,g26,g27,g28,g29,a,b,c,d,e,ff,g,h,j,dusk,dawn,dawn1,dusk1,dawn2,dusk2,period,Loffset,Lamplitude,A0,st0,f,fM,fG3,KMb,KMisa,KMr,Kbg,KMbg,vc,vs,KMmex,KMglut,KMhxk,Vmb,Vmisa,Vmdpe1,Vmdpe2,Vmmex,Vmglut,Vmhxk,Vphdat,ATPs,ADPs,ATPc,ADPc,NADP,NADPH,Pc,PPic,Ptots,KeqPFP,Vmfbpases,Kmfbpase,KiF6Pfbpase,Vmagpase,KmagpG1P,KmagpATP,KagpPGA,KmATPsynt,KmHP,KmTHP,KmSP,KeqPGI,KeqPGM,KeqAld,KeqIso,KeqPGAGAP,VmTPT,Vmsps,KMF6P,KMUDPG,KiG6P,Vmpgm,Vmpgi,Vmugpase,UTPc,KeqUGPase,KmUTP,Vmresp,KmTHPc,Vmexp,Vmfbpasec,Kmfbpasec,KiF26P,VmPFP,KmF26PK,KmF26PP,K_F26PK,K_F26PP,KiF6P_F26P,KiPGA,Vm_St_sink,Ki_consSnRK1,Ki_consEC,Ka_consLHY,Vmcons,Vmsuc_hydr_si,Vmsuc_hydr_so,kd_int,ksb1,ksb2,Ksb1,Ksb2,kdb,ksX,kdX,ksGPT,kdGPT,KsGPT,kidiurn,ksCaK,kdCaK,KdCaK,kSnRK1,dusks,dawns,VmGPT2,Vso,Vsi,ka_SnRK1si,kaTPS1,kaTPS2,kdTPS,KiTPS,kaT6P,kOsmK,Ki_starv,Vmsuc_syn_si,KiLHY,kIstarv,Kstarv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L1=[]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tw=0.05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FF"/>
          <w:sz w:val="20"/>
          <w:szCs w:val="20"/>
          <w:lang w:val="en-GB" w:bidi="ar-SA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 i=1:size(T)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Th(i)=T(i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L1(i)=Loffset+0.5*Lamplitude*((1+tanh((Th(i)-24*floor(Th(i)/24)-dawns)/tw))-(1+tanh((Th(i)-24*floor(Th(i)/24)-dusks)/tw)));  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FF"/>
          <w:sz w:val="20"/>
          <w:szCs w:val="20"/>
          <w:lang w:val="en-GB" w:bidi="ar-SA"/>
        </w:rPr>
        <w:t>end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SPst=Ptots-Y(:,43)-Y(:,44)-Y(:,45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F6Pst=Y(:,44)/(1+KeqPGI+KeqPGI*KeqPGM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G1Pst=Y(:,44)*KeqPGM/(1+KeqPGM+1/KeqPGI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G6Pst=Y(:,44)/(1+KeqPGM+1/KeqPGI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A=2*KeqAld/KeqIso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B=1+1/KeqIso+ADPs*NADP*Y(:,45)/(ATPs*NADPH*KeqIso*KeqPGAGAP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DHAPst=0.5*(sqrt(4*A*Y(:,43)+B.*B)-B)/A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GAPst=DHAPst/KeqIso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FBPst=KeqAld*DHAPst.*DHAPst/KeqIso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GAst=DHAPst*ADPs*NADP.*Y(:,45)/(ATPs*NADPH*KeqIso*KeqPGAGAP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B1=1+1/KeqIso+ADPc*NADP*Pc/(ATPc*NADPH*KeqIso*KeqPGAGAP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DHAPct=0.5*(sqrt(B1*B1+4*A*Y(:,50))-B1)/A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FBPct=KeqAld*DHAPct.*DHAPct/KeqIso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GAct=DHAPct*ADPc*NADP*Pc/(ATPc*NADPH*KeqIso*KeqPGAGAP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TPTDHAP=VmTPT*(DHAPst*Pc-DHAPct.*Y(:,45)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TPTPGA=VmTPT*(PGAst*Pc-PGAct.*Y(:,45)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GPT=VmGPT2.*L1'.*Y(:,36).*(Y(:,47).*Y(:,45)-Pc*Y(:,44)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AGPase=Vmagpase*L1'.*G1Pst*ATPs./((G1Pst+KmagpG1P).*(ATPs+KmagpATP*(1+Y(:,45)./(KagpPGA*PGAst+0.00001))))./(1+Y(:,51).*Y(:,51)/1000000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sFBPase=Vmfbpases*FBPst./(FBPst+Kmfbpase*(1+F6Pst/KiF6Pfbpase)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MEX=Vmmex*(Y(:,53)./(Y(:,53)+KMmex)-Y(:,40)./(Y(:,40)+KMmex)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GLUT=Vmglut*(Y(:,55)./(Y(:,55)+KMglut)-Y(:,41)./(Y(:,41)+KMglut)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STB=f*Y(:,51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STISA=(1-f)*Y(:,51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B=Vmb*(1-L1'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KBACT=(0.5-atan(10*(Y(:,38)./(f*(Y(:,37)+Y(:,38))+st0)-1))/pi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ISA=Vmisa*(1-L1').*STISA./(STISA+KMisa).*(0.5-atan(10*(Y(:,37)./((Y(:,37)+Y(:,38))*(1-f)+st0)-1))/pi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BAMM=VB.*KBACT*fM.*STB./(fM*STB+KMb*(1+(Y(:,53).*Y(:,53)+Y(:,53).*Y(:,54))/KMr)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BAMG3=VB.*KBACT*fG3.*STB./(fG3*STB+KMb*(1+(Y(:,53).*Y(:,53)+Y(:,53).*Y(:,54))/KMr)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ST_DEGR=(VISA+VBAMM+VBAMG3).*Y(:,32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D=Vmdpe2*(0.5*Pc.*Y(:,40)-Y(:,46).*Y(:,41)/Kdpeeq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HXK=Vmhxk*Y(:,41)./(Y(:,41)+KMhxk)./(1+Y(:,47)/KiG6P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RES=Vmresp*Y(:,50)./(Y(:,50)+KmTHPc).*(1-L1)'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EXP=Vmexp*(Y(:,42)-Y(:,58)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suc_hydr_so=Vmsuc_hydr_so*Y(:,42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ST_SINK=L1'.*(Vm_St_sink+VmGPT2.*Y(:,36)).*Y(:,57)./(1+Y(:,51).*Y(:,51)/1000000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ST=(VAGPase+ST_SINK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T6P_SI=kaT6P*Y(:,33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T6P_SO=kaT6P*Y(:,34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T6P_tot=(T6P_SI*Vsi+T6P_SO*Vso)/(Vsi+Vso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suc_tot=Y(:,58)*Vsi+Y(:,42)*Vso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ISI=ka_SnRK1si*Y(:,59)./(1+Y(:,33)+Y(:,57)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ISO=Y(:,59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CAK=Y(:,60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OSMK=CAK+0.5*T6P_SI*Vsi/(Vsi+Vso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KDIURN1=1*OSMK./(1+ISO/kidiurn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SPS=Vmsps*Y(:,48)./(Y(:,48)+KMF6P).*Y(:,49)./(Y(:,49)+KMUDPG).*KDIURN1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VcFBPase=Vmfbpasec*FBPct./(FBPct+Kmfbpasec*(1+Y(:,48)/KiF6Pfbpase+Y(:,49)/KiF26P)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GN=p28*Y(:,10)./(p29+m19+p17*Y(:,25)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EGN=(p18*Y(:,4)+p17*Y(:,25).*GN)./(m10*Y(:,26)+m9*Y(:,27)+p22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E34=p25*Y(:,19).*Y(:,25)./(p26*Y(:,29)+p21+m10*Y(:,26)+m9*Y(:,27)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AR=0.5*(A0+Y(:,21)+g29-sqrt((A0+Y(:,21)+g29).^2-4*A0*Y(:,21))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CONS=Vmcons*Y(:,57)./(1+(ISI.*(1+Y(:,13)/Ki_consEC)./(Ki_consSnRK1*(1+Y(:,5)/Ka_consLHY))).*(ISI.*(1+Y(:,13)/Ki_consEC)./(Ki_consSnRK1*(1+Y(:,5)/Ka_consLHY)))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figure (4)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52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k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53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b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54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m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55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g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56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r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40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b: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41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g: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title({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starch degradation: Slg-black; Ms-blue; G3-mag; G-green; G5-red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}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figure (5)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47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b: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48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b-.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49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m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42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g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58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g: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50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k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PGAct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k: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57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r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title({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cytosol metabolites: THPc-black; G6Pc-glue dot(F6P-dash)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UDPG-mag; green-sucrose (dot-sink); HPsink-red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}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figure (6)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43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k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PGAst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k: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DHAPst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k-.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44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b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G6Pst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b: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F6Pst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b-.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title({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stromal metabolites: THPs-black(PGA-dot;DHAP-dash); HPs-blue(dot-G6P;dash-F6P)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}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figure(7)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6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r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);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1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k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5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k: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13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g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title(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clock mRNA: LHY-black (protein-dot), TOC1-red, EC-green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figure (8)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plot(T,suc_tot/55.1,'k'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hold on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plot(t_suc_ComparotMoss,suc_ComparotMoss,'LineStyle','-','Marker','diamond','MarkerEdgeColor','b','MarkerFaceColor','b','MarkerSize',6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hold on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plot(t_suc_Martins,suc_Martins,'LineStyle','-','Marker','square','MarkerEdgeColor','g','MarkerFaceColor','g','MarkerSize',6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hold on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figure (9)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T6P_SI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b: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T6P_SO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b-.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T6P_tot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b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suc_tot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g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figure(10)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35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b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32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k: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KDIURN1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c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61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k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ISO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r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ISI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r: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title({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diurnal regulation: betta-blue; X-black dot; diurn-cyan; 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Istarv-black; SnRK1so-red; SnRK1si-red dot;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}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figure(11)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33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k: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34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k-.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CAK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b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OSMK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m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title({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TPS-black (si-dot, so-dash)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CaK-blue; OsmK-madenda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}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figure (22)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plot(T,Y(:,51),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k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on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plot(T,Y(:,51)/983.57,'k'); %starch normalized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hold on;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title({</w:t>
      </w:r>
      <w:r>
        <w:rPr>
          <w:rFonts w:cs="Courier New" w:ascii="Courier New" w:hAnsi="Courier New"/>
          <w:color w:val="A020F0"/>
          <w:sz w:val="20"/>
          <w:szCs w:val="20"/>
          <w:lang w:val="en-GB" w:bidi="ar-SA"/>
        </w:rPr>
        <w:t>'starch'</w:t>
      </w:r>
      <w:r>
        <w:rPr>
          <w:rFonts w:cs="Courier New" w:ascii="Courier New" w:hAnsi="Courier New"/>
          <w:color w:val="000000"/>
          <w:sz w:val="20"/>
          <w:szCs w:val="20"/>
          <w:lang w:val="en-GB" w:bidi="ar-SA"/>
        </w:rPr>
        <w:t>});</w:t>
      </w:r>
    </w:p>
    <w:p>
      <w:pPr>
        <w:pStyle w:val="Normal"/>
        <w:rPr>
          <w:rFonts w:ascii="Times New Roman" w:hAnsi="Times New Roman" w:cs="Times New Roman"/>
          <w:lang w:val="en-GB" w:bidi="ar-SA"/>
        </w:rPr>
      </w:pPr>
      <w:r>
        <w:rPr>
          <w:rFonts w:cs="Times New Roman" w:ascii="Times New Roman" w:hAnsi="Times New Roman"/>
          <w:lang w:val="en-GB" w:bidi="ar-SA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Model_st_P2014.m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FF"/>
          <w:sz w:val="20"/>
          <w:szCs w:val="20"/>
          <w:lang w:val="en-GB" w:eastAsia="en-GB" w:bidi="ar-SA"/>
        </w:rPr>
        <w:t>function</w:t>
      </w: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 xml:space="preserve"> Func = Model_st_P2014(t,y,q1,q2,q3,p1,p2,p3,p4,p5,p6,p7,p8,p9,p10,p11,p12,p13,p14,p15,p16,p17,p18,p19,p20,p21,p22,p23,p24,p25,p26,p27,p28,p29,p30,p31,p32,p33,m1,m2,m3,m4,m5,m6,m7,m8,m9,m10,m11,m12,m13,m14,m15,m16,m17,m18,m19,m20,m21,m22,m23,m24,m25,m26,m27,m28,m29,m30,m31,m32,m33,m34,m35,m36,m37,m38,m39,n1,n2,n3,n4,n5,n6,n7,n8,n9,n10,n11,n12,n13,n14,n15,n16,n17,g1,g2,g3,g4,g5,g6,g7,g8,g9,g10,g11,g12,g13,g14,g15,g16,g17,g18,g19,g20,g21,g22,g23,g24,g25,g26,g27,g28,g29,a,b,c,d,e,ff,g,h,j,dusk,dawn,dawn1,dusk1,dawn2,dusk2,period,Loffset,Lamplitude,A0,st0,f,fM,fG3,KMb,KMisa,KMr,Kbg,KMbg,vc,vs,KMmex,KMglut,KMhxk,Vmb,Vmisa,Vmdpe1,Vmdpe2,Vmmex,Vmglut,Vmhxk,Vphdat,ATPs,ADPs,ATPc,ADPc,NADP,NADPH,Pc,PPic,Ptots,KeqPFP,Vmfbpases,Kmfbpase,KiF6Pfbpase,Vmagpase,KmagpG1P,KmagpATP,KagpPGA,KmATPsynt,KmHP,KmTHP,KmSP,KeqPGI,KeqPGM,KeqAld,KeqIso,KeqPGAGAP,VmTPT,Vmsps,KMF6P,KMUDPG,KiG6P,Vmpgm,Vmpgi,Vmugpase,UTPc,KeqUGPase,KmUTP,Vmresp,KmTHPc,Vmexp,Vmfbpasec,Kmfbpasec,KiF26P,VmPFP,KmF26PK,KmF26PP,K_F26PK,K_F26PP,KiF6P_F26P,KiPGA,Vm_St_sink,Ki_consSnRK1,Ki_consEC,Ka_consLHY,Vmcons,Vmsuc_hydr_si,Vmsuc_hydr_so,kd_int,ksb1,ksb2,Ksb1,Ksb2,kdb,ksX,kdX,ksGPT,kdGPT,KsGPT,kidiurn,ksCaK,kdCaK,KdCaK,kSnRK1,dusks,dawns,VmGPT2,Vso,Vsi,ka_SnRK1si,kaTPS1,kaTPS2,kdTPS,KiTPS,kaT6P,kOsmK,Ki_starv,Vmsuc_syn_si,KiLHY,kIstarv,Kstarv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tw=0.05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L=1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Lst=1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 xml:space="preserve">L=Loffset+Lamplitude*(0.5*((1+tanh((t-period*floor(t/period)-dawn)/tw))-(1+tanh((t-period*floor(t/period)-dusk)/tw))+(1+tanh((t-period*floor(t/period)-period)/tw))));   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 xml:space="preserve">%L=0.5*((1+tanh((t-period*floor(t/period)-dawn)/tw))-(1+tanh((t-period*floor(t/period)-dusk)/tw)));   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L=0.5*((1+tanh((t-period*floor(t/period)-dawn1)/0.5))-(1+tanh((t-period*floor(t/period)-dusk1)/0.5))+(1+tanh((t-period*floor(t/period)-dawn2)/0.5))-(1+tanh((t-period*floor(t/period)-dusk2)/0.5))+(1+tanh((t-period*floor(t/period)-period)/0.5)));   % skeleton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Lst=L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 xml:space="preserve">%Lst=0.5*((1+tanh((t-period*floor(t/period)-dawns)/tw))-(1+tanh((t-period*floor(t/period)-dusks)/tw))+(1+tanh((t-period*floor(t/period)-period)/tw)));   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Lst=0.5*((1+tanh((t-period*floor(t/period)-dawns)/tw))-(1+tanh((t-period*floor(t/period)-dusks)/tw)));   %for simulations with non-photosynthestic light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 = zeros(61, 1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 xml:space="preserve">% y(1)  LHY mRNA                   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2)  P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 xml:space="preserve">% y(3)  GI-ZTL 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4)  GI-ELF3 cytoplasm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5)  LHY prot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6)  TOC1 mRNA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7)  PRR9 prot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8)  PRR5 (NI) mRNA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9)  PRR5 (NI) prot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10) GI prot cytoplasm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11) TOC1 prot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12) ZTL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13) EC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14) GI mRNA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15) PRR9 mRNA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16) PRR7 mRNA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17) PRR7 prot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18) ELF4 mRNA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19) ELF4 prot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20) LHY prot modif.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21) ABAR mRNA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22) COP1 cytoplasm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23) ELF3 mRNA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24) ELF3 cytoplasm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25) ELF3 nuclear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26) COP1 nuclear night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27) COP1 nuclear day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28) LUX mRNA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29) LUX prot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30) ABAR prot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31) SnRK2 prot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32) X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33) TPSsi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34) TPSso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 xml:space="preserve">% y(35) betta 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36) GPT2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37) St_isa_int (integral amount of starch linkage groups released by ISA in dark)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38) St_bam_int (integral amount of starch degraded by b amylase)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39) F26P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40)-G2 cytosol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41)-G cytosol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42)-sucrose cytosol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43)-THP stroma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44)-HP stroma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45)-Pi stroma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46)-G1P cytosol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47)-G6P cytosol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48)-F6P cytosol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49)-UDPG cytosol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eastAsia="en-GB" w:bidi="ar-SA"/>
        </w:rPr>
        <w:t>% y(50)-THP cytosol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51)- starch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52)- GN - starch linkage groups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53)- G2 maltose stroma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54)- G3 stroma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55)- G stroma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56)- G5 stroma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57)- HP sink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58)- sucrose sink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59)- snrk1 source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60)- CaK</w:t>
      </w:r>
    </w:p>
    <w:p>
      <w:pPr>
        <w:pStyle w:val="Normal"/>
        <w:autoSpaceDE w:val="false"/>
        <w:rPr>
          <w:rFonts w:ascii="Courier New" w:hAnsi="Courier New" w:cs="Courier New"/>
          <w:lang w:val="en-GB" w:bidi="ar-SA"/>
        </w:rPr>
      </w:pPr>
      <w:r>
        <w:rPr>
          <w:rFonts w:cs="Courier New" w:ascii="Courier New" w:hAnsi="Courier New"/>
          <w:color w:val="228B22"/>
          <w:sz w:val="20"/>
          <w:szCs w:val="20"/>
          <w:lang w:val="en-GB" w:bidi="ar-SA"/>
        </w:rPr>
        <w:t>% y(61)- starvation sensor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Gn=p28*y(10)/(p29+m19+p17*y(25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EGn=(p18*y(4)+p17*y(25)*Gn)/(m10*y(26)+m9*y(27)+p31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e34=p25*y(19)*y(25)/(p26*y(29)+p21+m10*y(26)+m9*y(27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ar=0.5*(A0+y(21)+g29-sqrt((A0+y(21)+g29)^2-4*A0*y(21)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SPs=Ptots-y(43)-y(44)-y(45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6Ps=y(44)/(1+KeqPGI+KeqPGI*KeqPGM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G1Ps=y(44)*KeqPGM/(1+KeqPGM+1/KeqPGI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G6Ps=y(44)/(1+KeqPGM+1/KeqPGI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am=2*KeqAld/KeqIso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bm=1+1/KeqIso+ADPs*NADP*y(45)/(ATPs*NADPH*KeqIso*KeqPGAGAP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DHAPs=0.5*(sqrt(bm*bm+4*am*y(43))-bm)/am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BPs=KeqAld*DHAPs*DHAPs/KeqIso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PGAs=DHAPs*ADPs*NADP*y(45)/(ATPs*NADPH*KeqIso*KeqPGAGAP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phsyn=Lst*Vphdat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sfbpase=Vmfbpases*FBPs/(FBPs+Kmfbpase*(1+F6Ps/KiF6Pfbpase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agpase=Vmagpase*Lst*G1Ps*ATPs/((G1Ps+KmagpG1P)*(ATPs+KmagpATP*(1+y(45)/(KagpPGA*PGAs+0.00001))))/(1+(y(51)/1000)^2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b1=1+1/KeqIso+ADPc*NADP*Pc/(ATPc*NADPH*KeqIso*KeqPGAGAP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DHAPc=0.5*(sqrt(b1*b1+4*am*y(50))-b1)/am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BPc=KeqAld*DHAPc*DHAPc/KeqIso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PGAc=DHAPc*ADPc*NADP*Pc/(ATPc*NADPH*KeqIso*KeqPGAGAP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cfbpase=Vmfbpasec*FBPc/(FBPc+Kmfbpasec*(1+y(48)/KiF6Pfbpase+y(39)/KiF26P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pfp=VmPFP*(PPic*y(48)-Pc*FBPc/KeqPFP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tptDHAP=VmTPT*(DHAPs*Pc-DHAPc*y(45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tptPGA=VmTPT*(PGAs*Pc-PGAc*y(45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Stb=f*y(51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Stisa=(1-f)*y(51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b=Vmb*(1-Lst)*y(61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Kbact=(0.5-atan(10*(y(38)/(f*(y(37)+y(38))+st0)-1))/pi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isa=Vmisa*(1-Lst)*Stisa/(Stisa+KMisa)*(0.5-atan(10*(y(37)/((y(37)+y(38))*(1-f)+st0)-1))/pi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bamM=Vb*Kbact*fM*Stb/(fM*Stb+KMb*(1+(y(53)*y(53)+y(53)*y(54))/KMr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bamG3=Vb*Kbact*fG3*Stb/(fG3*Stb+KMb*(1+(y(53)*y(53)+y(53)*y(54))/KMr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bamG5=Kbg*Vb*y(56)/(y(56)+KMbg*(1+(y(53)*y(53)+y(53)*y(54))/KMr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bamMslg=Kbg*Vb*fM*y(52)/(fM*y(52)+KMbg*(1+(y(53)*y(53)+y(53)*y(54))/KMr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bamG3slg=Kbg*Vb*fG3*y(52)/(fG3*y(52)+KMbg*(1+(y(53)*y(53)+y(53)*y(54))/KMr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mex=Vmmex*(y(53)/(y(53)+KMmex)-y(40)/(y(40)+KMmex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glut=Vmglut*(y(55)/(y(55)+KMglut)-y(41)/(y(41)+KMglut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dpeG3=Vmdpe1*(y(54)*y(54)/9-0.2*y(56)*y(55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d=Vmdpe2*(0.5*y(40)*Pc-y(46)*y(41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 xml:space="preserve">Vhxk=Vmhxk*y(41)/(y(41)+KMhxk)/(1+y(47)/KiG6P); 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pgm=Vmpgm*(y(46)/KeqPGM-y(47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pgi=Vmpgi*(y(47)/KeqPGI-y(48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ugpase=Vmugpase*(y(46)*UTPc-y(49)*PPic/KeqUGPase)/(UTPc+KmUTP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resp=Vmresp*y(50)/(y(50)+KmTHPc)*(1-L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exp=Vmexp*(y(42)-y(58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st_sink=1*(Vm_St_sink+1*VmGPT2*y(36))*Lst*y(57)/(1+(y(51)/1000)^2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gpt2=VmGPT2*Lst*y(36)*(y(47)*y(45)-Pc*y(44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T6Psi=kaT6P*y(33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T6Pso=kaT6P*y(34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Isi=ka_SnRK1si*y(59)/(1+y(33)+y(57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Iso=y(59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st_degr=(VbamM+VbamG3+Visa)*y(32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CaK=y(60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OsmK=CaK+kOsmK*T6Psi*Vsi/(Vsi+Vso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Kdiurn1=OsmK/(1+Iso/kidiurn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cons=Vmcons*y(57)/(1+(Isi*(1+y(13)/Ki_consEC)/(Ki_consSnRK1*(1+y(5)/Ka_consLHY)))^2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sps=Vmsps*(y(48)/(y(48)+KMF6P))*(y(49)/(y(49)+KMUDPG))*Kdiurn1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f26pK=K_F26PK*y(48)/(y(48)+KmF26PK*(1+PGAc/KiPGA))-K_F26PP*y(39)/(y(39)+KmF26PP*(1+y(48)/KiF6P_F26P))*Kdiurn1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suc_hydr_so=Vmsuc_hydr_so*y(42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Vsuc_hydr_si=Vmsuc_hydr_si*y(58)-Vmsuc_syn_si*y(57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1) = 1*(q1*L*y(2)+n1)*g1^a/(g1^a+(y(7)+y(17)+y(9)+y(11))^a)-y(1)*(m1*L+m2*(1-L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2) = p7*(1-L)*(1-y(2))-m11*y(2)*L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3) = p12*L*y(12)*y(10)-p13*y(3)*(1-L)-m21*y(3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4) = p17*y(24)*y(10)-m10*y(4)*y(22)-p18*y(4)+p31*EGn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5) = (p2+p1*L)*(y(1))-m3*y(5)-p3*y(5)^c/(y(5)^c+g3^c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6) = 1*n2/(1+(y(5)/(g5*(1+(y(31)/g25)^j)))^e)*g4/(g4+y(13))-y(6)*m5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7) = p8*y(15)-(m13+m22*(1-L))*y(7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8) = 1*g23^g/(g23^g+y(11)^g)*(n10*y(20)^e/(g12^e+y(20)^e)+n11*y(17)^b/(g13^b+y(17)^b))-m16*y(8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9) = p10*y(8)-(m17+m24*(1-L))*y(9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10)= p11*y(14)-m19*y(10)-p12*L*y(12)*y(10)+p13*y(3)*(1-L)-p17*y(24)*y(10)-p28*y(10)+p29*Gn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11)= p4*(y(6)+n16)-m8*y(11)-(m6+m7*(1-L))*y(11)*(p5*y(12)+y(3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11)= p4*y(6)-m8*y(11)-(m6+m7*(1-L))*y(11)*(p5*y(12)+y(3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12)= 1*p14-m20*y(12)-p12*L*y(12)*y(10)+p13*y(3)*(1-L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13)= p26*y(29)*e34-m10*y(13)*y(26)-m9*y(13)*y(27)-m32*y(13)*(1+p24*L*(EGn+Gn)^d/(g7^d+(EGn+Gn)^d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14)= 1*g17^g/(g17^g+y(11)^g)*(q2*L*y(2)+g15^e/(g15^e+y(5)^e)*g14/(g14+y(13))*n12)-y(14)*m18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15)= 1*g18^g/(g18^g+y(11)^g)*(q3*L*y(2)+g8/(g8+y(13))*(n4+n7*y(5)^e/(y(5)^e+g9^e)))-m12*y(15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16)= 1*g22^g/(g22^g+y(11)^g)*(n8*(y(5)+y(20))^e/(g10^e+(y(5)+y(20))^e)+n9*y(7)^ff/(g11^ff+y(7)^ff))-m14*y(16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17)= p9*y(16)-y(17)*(m15+m23*(1-L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18)= 1*n15*g21^g/(g21^g+y(11)^g)*g6^e/(g6^e+y(5)^e)*g20/(g20+y(13))-y(18)*m34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19)= p23*y(18)-m35*y(19)-p25*y(25)*y(19)+p21*e34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20)= p3*y(5)^c/(y(5)^c+g3^c)-m4*y(20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21)= n17*y(5)^e/(y(5)^e+g28^e)*g24^g/(g24^g+y(11)^g)-m37*y(21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22)= 1*n5-p6*y(22)-m27*y(22)*(1+p15*L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23)= 1*n3*g16^e/(g16^e+y(5)^e)-m26*y(23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24)= p16*y(23)-m9*y(24)*y(22)-p17*y(24)*y(10)-p19*y(24)+p20*y(25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25)= p19*y(24)-p20*y(25)-m10*y(25)*y(26)-m9*y(25)*y(27)-p25*y(25)*y(19)+p21*e34-p17*y(25)*Gn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26)= p6*y(22)-n6*L*y(2)*y(26)-n14*y(26)-m27*y(26)*(1+p15*L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27)= 1*(n14*y(26)+n6*L*y(2)*y(26))-m31*(1+m33*(1-L))*y(27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28)= n13*g19^g/(g19^g+y(11)^g)*g6^e/(g6^e+y(5)^e)*g2/(g2+y(13))-y(28)*m34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29)= p27*y(28)-m36*y(29)-p26*y(29)*e34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30)= p33*g27^h/(ar^h+g27^h)-m39*y(30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31)= p32-m30*y(31)*y(30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32) = ksX*y(51)*OsmK*Lst-kdX*y(32)*Lst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33) = kaTPS1+kaTPS2*L-kdTPS*y(33)*(Isi+KiTPS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34) = kaTPS1+kaTPS2*L-kdTPS*y(34)*(Iso+KiTPS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35) = (ksb1*Ksb1^2/(y(11)^2+Ksb1^2)+ksb2*y(5)^2/(y(5)^2+Ksb2^2))-kdb*y(35)*Lst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36) = ksGPT*Lst*Iso^4/(Iso^4+KsGPT^4)-y(36)*kdGPT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37) = Visa*y(32)-kd_int*y(37)*Lst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38) = (VbamM+VbamG3)*y(32)-kd_int*y(38)*Lst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39)= Vf26pK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40)= Vmex-2*Vd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41)= Vglut+Vd-Vhxk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42)= Vsps-Vexp-Vsuc_hydr_so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43)= Vphsyn*(3*SPs/(SPs+KmSP)-1.5*y(43)/(y(43)+KmTHP))-2*Vsfbpase-VtptDHAP*vc/vs-VtptPGA*vc/vs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44)= Vsfbpase-Vagpase-0.5*Vphsyn*y(44)/(y(44)+KmHP)+Vgpt2*vc/vs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45)= VtptDHAP*vc/vs+VtptPGA*vc/vs+Vagpase+Vsfbpase-Vphsyn*y(45)/(y(45)+KmATPsynt)-Vgpt2*vc/vs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46)= Vd-Vpgm-Vugpase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47)= Vhxk+Vpgm-Vpgi-Vgpt2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48)= Vcfbpase-Vpfp+Vpgi-0.5*Vsps+0.5*Vsuc_hydr_so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49)= Vugpase-0.5*Vsps+0.5*Vsuc_hydr_so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50)= VtptDHAP+VtptPGA-2*(Vcfbpase-Vpfp)-Vresp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51) = Vagpase*Vso+Vst_sink*Vsi-Vst_degr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52) = Visa*y(32)-VbamMslg-VbamG3slg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53) = VbamM*y(32)+VbamMslg+0.4*VbamG5-Vmex*vc/vs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54) = VbamG3*y(32)+VbamG3slg+0.6*VbamG5-6*VdpeG3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55) = VdpeG3-Vglut*vc/vs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56) = 5*VdpeG3-VbamG5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57) = Vsuc_hydr_si-Vcons-Vst_sink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58) = Vexp*Vso/Vsi-Vsuc_hydr_si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59) = kSnRK1*(y(35)/(1+1/(1+y(61)/Ki_starv))-y(59));</w:t>
      </w:r>
    </w:p>
    <w:p>
      <w:pPr>
        <w:pStyle w:val="Normal"/>
        <w:autoSpaceDE w:val="false"/>
        <w:rPr>
          <w:rFonts w:ascii="Courier New" w:hAnsi="Courier New" w:cs="Courier New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60) = ksCaK*(1+KiLHY^2/(y(5)^2+KiLHY^2))-kdCaK*y(60)*(1+(1-L)/(1+(y(7)/KdCaK)^2))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 w:bidi="ar-SA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 w:bidi="ar-SA"/>
        </w:rPr>
        <w:t>Func(61) = kIstarv*(L+(1-L)*y(57)^3/(y(57)^3+Kstarv^3)-y(61));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Cambria"/>
    </w:rPr>
  </w:style>
  <w:style w:type="character" w:styleId="TitleChar">
    <w:name w:val="Title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Calibri" w:hAnsi="Calibri" w:cs="Calibri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eastAsia="Times New Roman" w:cs="Cambria"/>
      <w:b/>
      <w:i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17:28:00Z</dcterms:created>
  <dc:creator>apokhilk</dc:creator>
  <dc:description/>
  <cp:keywords/>
  <dc:language>en-US</dc:language>
  <cp:lastModifiedBy>apokhilk</cp:lastModifiedBy>
  <dcterms:modified xsi:type="dcterms:W3CDTF">2014-09-01T10:28:00Z</dcterms:modified>
  <cp:revision>8</cp:revision>
  <dc:subject/>
  <dc:title/>
</cp:coreProperties>
</file>